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  <w:t>T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  <w:t xml:space="preserve">able S2. The prevalence of K13 mutations,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highlight w:val="none"/>
          <w:shd w:val="clear" w:color="auto" w:fill="FFFFFF"/>
        </w:rPr>
        <w:t>plasmepsin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  <w:shd w:val="clear" w:color="auto" w:fill="FFFFFF"/>
        </w:rPr>
        <w:t xml:space="preserve"> 2/3 CNVs and PfCRT mutations in different border regions.</w:t>
      </w:r>
    </w:p>
    <w:tbl>
      <w:tblPr>
        <w:tblStyle w:val="7"/>
        <w:tblW w:w="1317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2196"/>
        <w:gridCol w:w="2060"/>
        <w:gridCol w:w="2060"/>
        <w:gridCol w:w="2062"/>
        <w:gridCol w:w="21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Molecular Markers of Resistance</w:t>
            </w:r>
          </w:p>
        </w:tc>
        <w:tc>
          <w:tcPr>
            <w:tcW w:w="219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SNPs/CNV</w:t>
            </w:r>
          </w:p>
        </w:tc>
        <w:tc>
          <w:tcPr>
            <w:tcW w:w="618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Regions</w:t>
            </w:r>
          </w:p>
        </w:tc>
        <w:tc>
          <w:tcPr>
            <w:tcW w:w="211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  <w:highlight w:val="none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Thailand-Cambodia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Thailand-Myanmar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China-Myanmar</w:t>
            </w:r>
          </w:p>
        </w:tc>
        <w:tc>
          <w:tcPr>
            <w:tcW w:w="211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PfCRT mutations</w:t>
            </w:r>
          </w:p>
        </w:tc>
        <w:tc>
          <w:tcPr>
            <w:tcW w:w="21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72S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11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M74I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100% (28/28) 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100% (44/44) 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98.02% (99/101) 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.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N75E/D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100% (28/28) 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100% (44/44) 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98.02% (99/101) 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.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K76T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00% (28/28) 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00% (44/44) 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98.02% (99/101) 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0.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A220S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100% (28/28) 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100% (44/44) 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96.04% (97/101) 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.2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I356L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92.86% (26/28) 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97.73% (43/44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94.06% (95/101) 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.6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93S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% (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% (0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H97L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.57% (1/28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6.82% (3/44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% (1/101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081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101F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145I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% (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% (0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I218F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.27% (1/44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% (0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4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M343L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350R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G353V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shd w:val="clear" w:color="auto" w:fill="FFFFFF"/>
              </w:rPr>
              <w:t>K1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 xml:space="preserve"> Mutation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a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441L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.98% (2/101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0.7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443S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% (1/101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446I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% (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8.71% (29/101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00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F483S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% (1/101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L492S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% (1/101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Y493H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7.14% (2/28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.02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F495S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% (1/101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Y519K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% (1/101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G538V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6.82% (3/44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.019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539T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7.14% (2/28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.27% (1/44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% (1/101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1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E556D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% (1/101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R561H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2.27% (1/44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0.4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574L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9.09% (4/44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% (1/101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.02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580Y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64.29% (18/28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3.18% (19/44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% (1/101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00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*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A675V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4.55% (2/44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% (1/101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0.2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  <w:highlight w:val="none"/>
              </w:rPr>
              <w:t>plasmepsin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 xml:space="preserve"> 2/3 amplification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 xml:space="preserve">CNVs of PM2/3 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10.71% (3/28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2.27% (1/44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0% (0)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0.008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 xml:space="preserve"> </w:t>
            </w:r>
          </w:p>
        </w:tc>
      </w:tr>
    </w:tbl>
    <w:p>
      <w:pPr>
        <w:rPr>
          <w:rFonts w:ascii="Times New Roman" w:hAnsi="Times New Roman" w:cs="Times New Roman"/>
          <w:color w:val="000000"/>
          <w:szCs w:val="21"/>
          <w:highlight w:val="none"/>
          <w:shd w:val="clear" w:color="auto" w:fill="FFFFFF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shd w:val="clear" w:color="auto" w:fill="FFFFFF"/>
        </w:rPr>
        <w:t>N</w:t>
      </w:r>
      <w:r>
        <w:rPr>
          <w:rFonts w:ascii="Times New Roman" w:hAnsi="Times New Roman" w:cs="Times New Roman"/>
          <w:color w:val="000000"/>
          <w:sz w:val="24"/>
          <w:szCs w:val="24"/>
          <w:highlight w:val="none"/>
          <w:shd w:val="clear" w:color="auto" w:fill="FFFFFF"/>
        </w:rPr>
        <w:t xml:space="preserve">ote, </w:t>
      </w:r>
      <w:r>
        <w:rPr>
          <w:rFonts w:ascii="Times New Roman" w:hAnsi="Times New Roman" w:cs="Times New Roman"/>
          <w:color w:val="000000"/>
          <w:szCs w:val="21"/>
          <w:highlight w:val="none"/>
          <w:shd w:val="clear" w:color="auto" w:fill="FFFFFF"/>
        </w:rPr>
        <w:t xml:space="preserve">***, </w:t>
      </w:r>
      <w:r>
        <w:rPr>
          <w:rFonts w:ascii="Times New Roman" w:hAnsi="Times New Roman" w:cs="Times New Roman"/>
          <w:i/>
          <w:iCs/>
          <w:color w:val="000000"/>
          <w:szCs w:val="21"/>
          <w:highlight w:val="none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Cs w:val="21"/>
          <w:highlight w:val="none"/>
          <w:shd w:val="clear" w:color="auto" w:fill="FFFFFF"/>
        </w:rPr>
        <w:t xml:space="preserve"> &lt; 0.001; **, </w:t>
      </w:r>
      <w:r>
        <w:rPr>
          <w:rFonts w:ascii="Times New Roman" w:hAnsi="Times New Roman" w:cs="Times New Roman"/>
          <w:i/>
          <w:iCs/>
          <w:color w:val="000000"/>
          <w:szCs w:val="21"/>
          <w:highlight w:val="none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Cs w:val="21"/>
          <w:highlight w:val="none"/>
          <w:shd w:val="clear" w:color="auto" w:fill="FFFFFF"/>
        </w:rPr>
        <w:t xml:space="preserve"> &lt; 0.01; *, </w:t>
      </w:r>
      <w:r>
        <w:rPr>
          <w:rFonts w:ascii="Times New Roman" w:hAnsi="Times New Roman" w:cs="Times New Roman"/>
          <w:i/>
          <w:iCs/>
          <w:color w:val="000000"/>
          <w:szCs w:val="21"/>
          <w:highlight w:val="none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Cs w:val="21"/>
          <w:highlight w:val="none"/>
          <w:shd w:val="clear" w:color="auto" w:fill="FFFFFF"/>
        </w:rPr>
        <w:t xml:space="preserve"> &lt; 0.05; 'a', analyzed based on data collected from our previous study [28].</w:t>
      </w: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D87"/>
    <w:rsid w:val="002D3395"/>
    <w:rsid w:val="002E2154"/>
    <w:rsid w:val="005A033C"/>
    <w:rsid w:val="006A20A7"/>
    <w:rsid w:val="006A7D87"/>
    <w:rsid w:val="006C526E"/>
    <w:rsid w:val="006F3760"/>
    <w:rsid w:val="007E4E2D"/>
    <w:rsid w:val="0086447C"/>
    <w:rsid w:val="00916F6C"/>
    <w:rsid w:val="0095682F"/>
    <w:rsid w:val="009A0B55"/>
    <w:rsid w:val="00B77F00"/>
    <w:rsid w:val="00BD333A"/>
    <w:rsid w:val="00BE75C5"/>
    <w:rsid w:val="00C34255"/>
    <w:rsid w:val="00C353ED"/>
    <w:rsid w:val="00D54D61"/>
    <w:rsid w:val="00F64375"/>
    <w:rsid w:val="28D6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uiPriority w:val="99"/>
    <w:rPr>
      <w:b/>
      <w:bCs/>
    </w:r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5"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semiHidden/>
    <w:qFormat/>
    <w:uiPriority w:val="99"/>
  </w:style>
  <w:style w:type="character" w:customStyle="1" w:styleId="13">
    <w:name w:val="批注主题 字符"/>
    <w:basedOn w:val="12"/>
    <w:link w:val="6"/>
    <w:semiHidden/>
    <w:uiPriority w:val="99"/>
    <w:rPr>
      <w:b/>
      <w:bCs/>
    </w:rPr>
  </w:style>
  <w:style w:type="character" w:customStyle="1" w:styleId="14">
    <w:name w:val="批注框文本 字符"/>
    <w:basedOn w:val="8"/>
    <w:link w:val="3"/>
    <w:semiHidden/>
    <w:uiPriority w:val="99"/>
    <w:rPr>
      <w:sz w:val="18"/>
      <w:szCs w:val="18"/>
    </w:rPr>
  </w:style>
  <w:style w:type="paragraph" w:customStyle="1" w:styleId="15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7</Words>
  <Characters>1465</Characters>
  <Lines>12</Lines>
  <Paragraphs>3</Paragraphs>
  <TotalTime>30</TotalTime>
  <ScaleCrop>false</ScaleCrop>
  <LinksUpToDate>false</LinksUpToDate>
  <CharactersWithSpaces>171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15:41:00Z</dcterms:created>
  <dc:creator>张 逸龙</dc:creator>
  <cp:lastModifiedBy>♧◇杉野逸♡♤</cp:lastModifiedBy>
  <dcterms:modified xsi:type="dcterms:W3CDTF">2022-02-28T04:47:5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E572441F5C4497B9E7C14485A3B8D66</vt:lpwstr>
  </property>
</Properties>
</file>